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</w:tblGrid>
      <w:tr w:rsidR="005006A8" w:rsidRPr="00486D96" w:rsidTr="005006A8">
        <w:trPr>
          <w:trHeight w:val="63"/>
        </w:trPr>
        <w:tc>
          <w:tcPr>
            <w:tcW w:w="2689" w:type="dxa"/>
            <w:shd w:val="clear" w:color="auto" w:fill="auto"/>
            <w:vAlign w:val="center"/>
          </w:tcPr>
          <w:p w:rsidR="005006A8" w:rsidRPr="00486D96" w:rsidRDefault="005006A8" w:rsidP="00500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de-DE"/>
              </w:rPr>
              <w:t>Gene Sets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hesion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giogenesi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ntigen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sentation</w:t>
            </w:r>
            <w:proofErr w:type="spellEnd"/>
          </w:p>
        </w:tc>
      </w:tr>
      <w:tr w:rsidR="00486D96" w:rsidRPr="00486D96" w:rsidTr="005006A8">
        <w:trPr>
          <w:trHeight w:val="67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tigen Processing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poptosi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tophagy</w:t>
            </w:r>
            <w:proofErr w:type="spellEnd"/>
          </w:p>
        </w:tc>
        <w:bookmarkStart w:id="0" w:name="_GoBack"/>
        <w:bookmarkEnd w:id="0"/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B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ycle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roliferation 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emokine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plement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plement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ystem</w:t>
            </w:r>
          </w:p>
        </w:tc>
      </w:tr>
      <w:tr w:rsidR="00486D96" w:rsidRPr="00486D96" w:rsidTr="005006A8">
        <w:trPr>
          <w:trHeight w:val="68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stimulatory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tokine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nd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emokine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tokine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totoxicity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NA Damage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pair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igenetic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egulation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dgehog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oxia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mmune Cell Adhesion and Migration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feron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114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leukins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JAK-STAT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ukocyte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ymphoid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partment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crophage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PK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atrix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modeling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nd Metastasis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tress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croglia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yeloid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partment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FkB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K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tch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thogen Defense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3K/Akt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gulation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nescence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ctions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GF-beta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LR</w:t>
            </w:r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NF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perfamily</w:t>
            </w:r>
            <w:proofErr w:type="spellEnd"/>
          </w:p>
        </w:tc>
      </w:tr>
      <w:tr w:rsidR="00486D96" w:rsidRPr="00486D96" w:rsidTr="005006A8">
        <w:trPr>
          <w:trHeight w:val="63"/>
        </w:trPr>
        <w:tc>
          <w:tcPr>
            <w:tcW w:w="2689" w:type="dxa"/>
            <w:shd w:val="clear" w:color="auto" w:fill="auto"/>
            <w:hideMark/>
          </w:tcPr>
          <w:p w:rsidR="00486D96" w:rsidRPr="00486D96" w:rsidRDefault="00486D96" w:rsidP="00486D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nt</w:t>
            </w:r>
            <w:proofErr w:type="spellEnd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</w:p>
        </w:tc>
      </w:tr>
    </w:tbl>
    <w:p w:rsidR="00245E54" w:rsidRPr="00486D96" w:rsidRDefault="00245E54" w:rsidP="00486D96">
      <w:pPr>
        <w:rPr>
          <w:rFonts w:ascii="Times New Roman" w:hAnsi="Times New Roman" w:cs="Times New Roman"/>
          <w:sz w:val="16"/>
          <w:szCs w:val="16"/>
        </w:rPr>
      </w:pPr>
    </w:p>
    <w:sectPr w:rsidR="00245E54" w:rsidRPr="00486D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96"/>
    <w:rsid w:val="00245E54"/>
    <w:rsid w:val="003F0932"/>
    <w:rsid w:val="00486D96"/>
    <w:rsid w:val="005006A8"/>
    <w:rsid w:val="00AB3BB8"/>
    <w:rsid w:val="00B56A6D"/>
    <w:rsid w:val="00E3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8682C"/>
  <w15:chartTrackingRefBased/>
  <w15:docId w15:val="{A495F435-DD5A-43D4-BE33-DB3D5053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3BB8"/>
    <w:pPr>
      <w:spacing w:after="0" w:line="260" w:lineRule="exact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hagen, Alina Katharina</dc:creator>
  <cp:keywords/>
  <dc:description/>
  <cp:lastModifiedBy>Langenhagen, Alina Katharina</cp:lastModifiedBy>
  <cp:revision>2</cp:revision>
  <dcterms:created xsi:type="dcterms:W3CDTF">2024-02-19T12:32:00Z</dcterms:created>
  <dcterms:modified xsi:type="dcterms:W3CDTF">2024-02-19T12:46:00Z</dcterms:modified>
</cp:coreProperties>
</file>